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A3BA324" w:rsidR="00BF3B0E" w:rsidRPr="003B461E" w:rsidRDefault="00FE2D5E">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64C29F4"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14DDC7C"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0964086"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BA6815E"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7F77A5C"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CEDB25E"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3D99815"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41AB9C9" w:rsidR="00BF3B0E" w:rsidRPr="003B461E" w:rsidRDefault="00434C6C">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F2B27A7"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6D4B49F"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90A69A3"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70761F83"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28DC7F98" w:rsidR="00BF3B0E" w:rsidRPr="003B461E" w:rsidRDefault="00FE2D5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E17AFAE" w:rsidR="00BF3B0E" w:rsidRPr="003B461E" w:rsidRDefault="00FE2D5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DBB684C" w:rsidR="00BF3B0E" w:rsidRPr="003B461E" w:rsidRDefault="00FE2D5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42A511F"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EDC5668"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77E4787"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825D2F8"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706A930B"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59554F2"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1A6B0E7"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17DB6B1" w:rsidR="00BF3B0E" w:rsidRPr="003B461E" w:rsidRDefault="00FE2D5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4F3099B2"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139F03A" w:rsidR="00FE2D5E" w:rsidRDefault="00FE2D5E">
            <w:pPr>
              <w:widowControl w:val="0"/>
              <w:pBdr>
                <w:top w:val="nil"/>
                <w:left w:val="nil"/>
                <w:bottom w:val="nil"/>
                <w:right w:val="nil"/>
                <w:between w:val="nil"/>
              </w:pBdr>
              <w:spacing w:line="276" w:lineRule="auto"/>
              <w:rPr>
                <w:rFonts w:ascii="Arial" w:eastAsia="Arial" w:hAnsi="Arial" w:cs="Arial"/>
                <w:color w:val="000000" w:themeColor="text1"/>
              </w:rPr>
            </w:pPr>
          </w:p>
          <w:p w14:paraId="1AB83A94" w14:textId="77777777" w:rsidR="00FE2D5E" w:rsidRPr="00FE2D5E" w:rsidRDefault="00FE2D5E" w:rsidP="00FE2D5E">
            <w:pPr>
              <w:rPr>
                <w:rFonts w:ascii="Arial" w:eastAsia="Arial" w:hAnsi="Arial" w:cs="Arial"/>
              </w:rPr>
            </w:pPr>
          </w:p>
          <w:p w14:paraId="681DDD81" w14:textId="77777777" w:rsidR="00FE2D5E" w:rsidRPr="00FE2D5E" w:rsidRDefault="00FE2D5E" w:rsidP="00FE2D5E">
            <w:pPr>
              <w:rPr>
                <w:rFonts w:ascii="Arial" w:eastAsia="Arial" w:hAnsi="Arial" w:cs="Arial"/>
              </w:rPr>
            </w:pPr>
          </w:p>
          <w:p w14:paraId="76C1961E" w14:textId="5CC781BE" w:rsidR="00FE2D5E" w:rsidRDefault="00FE2D5E" w:rsidP="00FE2D5E">
            <w:pPr>
              <w:rPr>
                <w:rFonts w:ascii="Arial" w:eastAsia="Arial" w:hAnsi="Arial" w:cs="Arial"/>
              </w:rPr>
            </w:pPr>
          </w:p>
          <w:p w14:paraId="6CC934BB" w14:textId="7DF8DA8C" w:rsidR="00FE2D5E" w:rsidRDefault="00FE2D5E" w:rsidP="00FE2D5E">
            <w:pPr>
              <w:rPr>
                <w:rFonts w:ascii="Arial" w:eastAsia="Arial" w:hAnsi="Arial" w:cs="Arial"/>
              </w:rPr>
            </w:pPr>
          </w:p>
          <w:p w14:paraId="4EE52D5C" w14:textId="0D62BFAF" w:rsidR="00BF3B0E" w:rsidRPr="00FE2D5E" w:rsidRDefault="00434C6C" w:rsidP="00FE2D5E">
            <w:pPr>
              <w:rPr>
                <w:rFonts w:ascii="Arial" w:eastAsia="Arial" w:hAnsi="Arial" w:cs="Arial"/>
              </w:rPr>
            </w:pPr>
            <w:r>
              <w:rPr>
                <w:rFonts w:ascii="Arial" w:eastAsia="Arial" w:hAnsi="Arial" w:cs="Arial"/>
              </w:rPr>
              <w:t>2</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28F77F64"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B83479D" w:rsidR="00BF3B0E" w:rsidRPr="003B461E" w:rsidRDefault="00FE2D5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4F9529F"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D3165FE"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9D65702"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4013E9E"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FCF4C43" w:rsidR="00BF3B0E" w:rsidRPr="003B461E" w:rsidRDefault="00434C6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12F557A"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F584E8E" w:rsidR="00BF3B0E" w:rsidRPr="003B461E" w:rsidRDefault="006E4E3D">
            <w:pPr>
              <w:spacing w:line="360" w:lineRule="auto"/>
              <w:jc w:val="center"/>
              <w:rPr>
                <w:rFonts w:ascii="Arial" w:eastAsia="Arial" w:hAnsi="Arial" w:cs="Arial"/>
                <w:color w:val="000000" w:themeColor="text1"/>
              </w:rPr>
            </w:pPr>
            <w:r>
              <w:rPr>
                <w:rFonts w:ascii="Arial" w:eastAsia="Arial" w:hAnsi="Arial" w:cs="Arial"/>
                <w:color w:val="000000" w:themeColor="text1"/>
              </w:rPr>
              <w:t>5</w:t>
            </w:r>
            <w:bookmarkStart w:id="0" w:name="_GoBack"/>
            <w:bookmarkEnd w:id="0"/>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5B259D6" w:rsidR="00BF3B0E" w:rsidRPr="003B461E" w:rsidRDefault="00BF3B0E">
            <w:pPr>
              <w:spacing w:line="360" w:lineRule="auto"/>
              <w:jc w:val="center"/>
              <w:rPr>
                <w:rFonts w:ascii="Arial" w:eastAsia="Arial" w:hAnsi="Arial" w:cs="Arial"/>
                <w:color w:val="000000" w:themeColor="text1"/>
              </w:rPr>
            </w:pP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4C64B05D" w14:textId="20B4DDEC" w:rsidR="00BF3B0E" w:rsidRDefault="00BF3B0E">
            <w:pPr>
              <w:spacing w:line="360" w:lineRule="auto"/>
              <w:jc w:val="center"/>
              <w:rPr>
                <w:rFonts w:ascii="Arial" w:eastAsia="Arial" w:hAnsi="Arial" w:cs="Arial"/>
                <w:color w:val="000000" w:themeColor="text1"/>
              </w:rPr>
            </w:pPr>
          </w:p>
          <w:p w14:paraId="0F7D37BF" w14:textId="77777777" w:rsidR="00AD22ED" w:rsidRDefault="00AD22ED">
            <w:pPr>
              <w:spacing w:line="360" w:lineRule="auto"/>
              <w:jc w:val="center"/>
              <w:rPr>
                <w:rFonts w:ascii="Arial" w:eastAsia="Arial" w:hAnsi="Arial" w:cs="Arial"/>
                <w:color w:val="000000" w:themeColor="text1"/>
              </w:rPr>
            </w:pPr>
          </w:p>
          <w:p w14:paraId="343CA7AE" w14:textId="4FEF0C3A" w:rsidR="00AD22ED" w:rsidRPr="003B461E" w:rsidRDefault="00AD22ED">
            <w:pPr>
              <w:spacing w:line="360" w:lineRule="auto"/>
              <w:jc w:val="center"/>
              <w:rPr>
                <w:rFonts w:ascii="Arial" w:eastAsia="Arial" w:hAnsi="Arial" w:cs="Arial"/>
                <w:color w:val="000000" w:themeColor="text1"/>
              </w:rPr>
            </w:pP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B279DA5" w:rsidR="00BF3B0E" w:rsidRPr="003B461E" w:rsidRDefault="00434C6C">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434C6C"/>
    <w:rsid w:val="006E4E3D"/>
    <w:rsid w:val="00AD22ED"/>
    <w:rsid w:val="00BF3B0E"/>
    <w:rsid w:val="00C835F1"/>
    <w:rsid w:val="00E1194B"/>
    <w:rsid w:val="00FE2D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543</Words>
  <Characters>8492</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dmin</cp:lastModifiedBy>
  <cp:revision>7</cp:revision>
  <dcterms:created xsi:type="dcterms:W3CDTF">2020-11-30T08:55:00Z</dcterms:created>
  <dcterms:modified xsi:type="dcterms:W3CDTF">2021-05-24T01:22:00Z</dcterms:modified>
</cp:coreProperties>
</file>